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B4EDAA" w14:textId="619F813E" w:rsidR="00833F41" w:rsidRPr="006601EA" w:rsidRDefault="00023A2C">
      <w:pPr>
        <w:rPr>
          <w:b/>
          <w:color w:val="000000" w:themeColor="text1"/>
        </w:rPr>
      </w:pPr>
      <w:r w:rsidRPr="006601EA">
        <w:rPr>
          <w:b/>
        </w:rPr>
        <w:t xml:space="preserve">S1 </w:t>
      </w:r>
      <w:r w:rsidR="002C0429">
        <w:rPr>
          <w:b/>
          <w:color w:val="000000" w:themeColor="text1"/>
        </w:rPr>
        <w:t xml:space="preserve">Text </w:t>
      </w:r>
      <w:r w:rsidR="004D2C05">
        <w:rPr>
          <w:b/>
        </w:rPr>
        <w:t xml:space="preserve">Topic evaluation </w:t>
      </w:r>
      <w:bookmarkStart w:id="0" w:name="_GoBack"/>
      <w:r w:rsidR="0043517D">
        <w:rPr>
          <w:b/>
        </w:rPr>
        <w:t>algorithms</w:t>
      </w:r>
      <w:bookmarkEnd w:id="0"/>
    </w:p>
    <w:p w14:paraId="363D64A5" w14:textId="77777777" w:rsidR="00023A2C" w:rsidRPr="00D272D2" w:rsidRDefault="00023A2C">
      <w:pPr>
        <w:rPr>
          <w:color w:val="000000" w:themeColor="text1"/>
        </w:rPr>
      </w:pPr>
    </w:p>
    <w:p w14:paraId="5880FF7F" w14:textId="06DC6C73" w:rsidR="00A02E76" w:rsidRPr="00A02E76" w:rsidRDefault="00023A2C" w:rsidP="003C150D">
      <w:pPr>
        <w:pStyle w:val="ListParagraph"/>
        <w:numPr>
          <w:ilvl w:val="0"/>
          <w:numId w:val="2"/>
        </w:numPr>
      </w:pPr>
      <w:r w:rsidRPr="00D272D2">
        <w:t xml:space="preserve">Algrothims1: </w:t>
      </w:r>
      <w:r w:rsidR="00B235BD" w:rsidRPr="003C150D">
        <w:rPr>
          <w:color w:val="000000" w:themeColor="text1"/>
        </w:rPr>
        <w:t xml:space="preserve">Topic dependency </w:t>
      </w:r>
      <w:r w:rsidR="00D272D2" w:rsidRPr="003C150D">
        <w:rPr>
          <w:color w:val="000000" w:themeColor="text1"/>
        </w:rPr>
        <w:t>calculation</w:t>
      </w:r>
      <w:r w:rsidR="00432786" w:rsidRPr="003C150D">
        <w:rPr>
          <w:color w:val="000000" w:themeColor="text1"/>
        </w:rPr>
        <w:t xml:space="preserve"> using </w:t>
      </w:r>
      <w:r w:rsidR="00A02E76" w:rsidRPr="00A02E76">
        <w:t>mean pairwise Jaccard similarity</w:t>
      </w:r>
    </w:p>
    <w:p w14:paraId="6C4AF15E" w14:textId="6B685674" w:rsidR="00023A2C" w:rsidRDefault="00023A2C" w:rsidP="00023A2C">
      <w:pPr>
        <w:rPr>
          <w:color w:val="000000" w:themeColor="text1"/>
        </w:rPr>
      </w:pPr>
    </w:p>
    <w:p w14:paraId="38851B05" w14:textId="7CBB4355" w:rsidR="00666852" w:rsidRPr="00666852" w:rsidRDefault="00666852" w:rsidP="00666852">
      <w:r>
        <w:rPr>
          <w:color w:val="000000" w:themeColor="text1"/>
        </w:rPr>
        <w:t xml:space="preserve">Let </w:t>
      </w:r>
      <w:r w:rsidRPr="00666852">
        <w:t>TD</w:t>
      </w:r>
      <w:r w:rsidR="00615E8F" w:rsidRPr="00615E8F">
        <w:rPr>
          <w:vertAlign w:val="subscript"/>
        </w:rPr>
        <w:t>i</w:t>
      </w:r>
      <w:r>
        <w:t xml:space="preserve"> denotes the topic descriptors (e.g. top-ranked words) </w:t>
      </w:r>
      <w:r w:rsidR="00114B9F">
        <w:t>in</w:t>
      </w:r>
      <w:r w:rsidR="008A787D">
        <w:t xml:space="preserve"> a topic</w:t>
      </w:r>
      <w:r w:rsidR="000C6AFD">
        <w:t xml:space="preserve"> </w:t>
      </w:r>
      <w:r w:rsidR="000C6AFD" w:rsidRPr="00D507FD">
        <w:rPr>
          <w:i/>
        </w:rPr>
        <w:t>i</w:t>
      </w:r>
      <w:r w:rsidR="008A787D">
        <w:t>.</w:t>
      </w:r>
    </w:p>
    <w:p w14:paraId="57B99836" w14:textId="5B4E0E0D" w:rsidR="00460E47" w:rsidRDefault="00460E47" w:rsidP="00460E47">
      <w:r w:rsidRPr="00460E47">
        <w:t>The mean pairwise Jaccard similarity between the topic</w:t>
      </w:r>
      <w:r w:rsidR="00736359">
        <w:t xml:space="preserve"> descriptors TD was calculated as follows:</w:t>
      </w:r>
    </w:p>
    <w:p w14:paraId="656A56F8" w14:textId="3FB79E82" w:rsidR="00666852" w:rsidRDefault="003C24F5" w:rsidP="00023A2C">
      <w:pPr>
        <w:rPr>
          <w:color w:val="000000" w:themeColor="text1"/>
        </w:rPr>
      </w:pPr>
      <m:oMathPara>
        <m:oMath>
          <m:r>
            <w:rPr>
              <w:rFonts w:ascii="Cambria Math" w:hAnsi="Cambria Math"/>
              <w:color w:val="000000" w:themeColor="text1"/>
            </w:rPr>
            <m:t xml:space="preserve">MPJ= </m:t>
          </m:r>
          <m:f>
            <m:fPr>
              <m:ctrlPr>
                <w:rPr>
                  <w:rFonts w:ascii="Cambria Math" w:eastAsiaTheme="minorEastAsia" w:hAnsi="Cambria Math" w:cstheme="minorBidi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1</m:t>
              </m:r>
            </m:num>
            <m:den>
              <m:d>
                <m:dPr>
                  <m:ctrlPr>
                    <w:rPr>
                      <w:rFonts w:ascii="Cambria Math" w:eastAsiaTheme="minorEastAsia" w:hAnsi="Cambria Math" w:cstheme="minorBidi"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eastAsiaTheme="minorEastAsia" w:hAnsi="Cambria Math" w:cstheme="minorBidi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k</m:t>
                      </m:r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den>
                  </m:f>
                </m:e>
              </m:d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theme="minorBidi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j=2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k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theme="minorBidi"/>
                          <w:i/>
                          <w:color w:val="000000" w:themeColor="text1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j-1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theme="minorBidi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Theme="minorEastAsia" w:hAnsi="Cambria Math" w:cstheme="minorBidi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inorBidi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T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∩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inorBidi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T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d>
                        </m:num>
                        <m:den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Theme="minorEastAsia" w:hAnsi="Cambria Math" w:cstheme="minorBidi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inorBidi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T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∪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inorBidi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T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d>
                        </m:den>
                      </m:f>
                    </m:e>
                  </m:nary>
                </m:e>
              </m:nary>
            </m:den>
          </m:f>
        </m:oMath>
      </m:oMathPara>
    </w:p>
    <w:p w14:paraId="589B5A7A" w14:textId="2C23193C" w:rsidR="001D046D" w:rsidRPr="00C23A0D" w:rsidRDefault="00C23A0D" w:rsidP="00023A2C">
      <w:r>
        <w:t xml:space="preserve">, where </w:t>
      </w:r>
      <w:r w:rsidRPr="00C23A0D">
        <w:rPr>
          <w:i/>
        </w:rPr>
        <w:t>k</w:t>
      </w:r>
      <w:r>
        <w:rPr>
          <w:i/>
        </w:rPr>
        <w:t xml:space="preserve"> </w:t>
      </w:r>
      <w:r w:rsidR="003C24F5" w:rsidRPr="00F11724">
        <w:t xml:space="preserve">is </w:t>
      </w:r>
      <w:r w:rsidR="00F11724" w:rsidRPr="00F11724">
        <w:t>the number of topics</w:t>
      </w:r>
      <w:r w:rsidR="00F11724">
        <w:t>.</w:t>
      </w:r>
    </w:p>
    <w:p w14:paraId="5AEADDF9" w14:textId="77777777" w:rsidR="001D046D" w:rsidRDefault="001D046D" w:rsidP="00023A2C"/>
    <w:p w14:paraId="0E2A9842" w14:textId="5566B0AC" w:rsidR="009E393D" w:rsidRDefault="00D272D2" w:rsidP="00C90C2E">
      <w:pPr>
        <w:pStyle w:val="ListParagraph"/>
        <w:numPr>
          <w:ilvl w:val="0"/>
          <w:numId w:val="2"/>
        </w:numPr>
      </w:pPr>
      <w:r w:rsidRPr="00D272D2">
        <w:t>Algrothims</w:t>
      </w:r>
      <w:r w:rsidR="0025648B">
        <w:t>2</w:t>
      </w:r>
      <w:r>
        <w:t>:</w:t>
      </w:r>
      <w:r w:rsidRPr="00D272D2">
        <w:t xml:space="preserve"> </w:t>
      </w:r>
      <w:r w:rsidR="0025648B">
        <w:t>T</w:t>
      </w:r>
      <w:r w:rsidRPr="00D272D2">
        <w:t>opic coherence</w:t>
      </w:r>
      <w:r>
        <w:t xml:space="preserve"> calculation</w:t>
      </w:r>
    </w:p>
    <w:p w14:paraId="3C1DAB34" w14:textId="5F14D6FE" w:rsidR="00377293" w:rsidRDefault="00D35844" w:rsidP="00023A2C">
      <w:r>
        <w:t>Topic coherence is defined as follows:</w:t>
      </w:r>
    </w:p>
    <w:p w14:paraId="253F2BE0" w14:textId="697D4420" w:rsidR="007A2BFD" w:rsidRDefault="00CA531C" w:rsidP="007A2BFD">
      <w:pPr>
        <w:jc w:val="center"/>
      </w:pPr>
      <w:r>
        <w:t>Coherence (</w:t>
      </w:r>
      <w:r>
        <w:rPr>
          <w:i/>
        </w:rPr>
        <w:t>V</w:t>
      </w:r>
      <w:r>
        <w:t xml:space="preserve">) = </w:t>
      </w:r>
      <m:oMath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 w:cstheme="minorBidi"/>
                <w:i/>
              </w:rPr>
            </m:ctrlPr>
          </m:naryPr>
          <m:sub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theme="minorBidi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theme="minorBidi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r>
              <w:rPr>
                <w:rFonts w:ascii="Cambria Math" w:hAnsi="Cambria Math"/>
              </w:rPr>
              <m:t xml:space="preserve"> )∈V</m:t>
            </m:r>
          </m:sub>
          <m:sup/>
          <m:e>
            <m:r>
              <w:rPr>
                <w:rFonts w:ascii="Cambria Math" w:hAnsi="Cambria Math"/>
              </w:rPr>
              <m:t>score (</m:t>
            </m:r>
            <m:sSub>
              <m:sSubPr>
                <m:ctrlPr>
                  <w:rPr>
                    <w:rFonts w:ascii="Cambria Math" w:eastAsiaTheme="minorEastAsia" w:hAnsi="Cambria Math" w:cstheme="minorBidi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 xml:space="preserve">,, </m:t>
            </m:r>
            <m:sSub>
              <m:sSubPr>
                <m:ctrlPr>
                  <w:rPr>
                    <w:rFonts w:ascii="Cambria Math" w:eastAsiaTheme="minorEastAsia" w:hAnsi="Cambria Math" w:cstheme="minorBidi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r>
              <w:rPr>
                <w:rFonts w:ascii="Cambria Math" w:hAnsi="Cambria Math"/>
              </w:rPr>
              <m:t xml:space="preserve">,ϵ) </m:t>
            </m:r>
          </m:e>
        </m:nary>
      </m:oMath>
      <w:r w:rsidR="007A2BFD">
        <w:t>,</w:t>
      </w:r>
    </w:p>
    <w:p w14:paraId="1FA205EF" w14:textId="4304D21B" w:rsidR="007A2BFD" w:rsidRDefault="007A2BFD" w:rsidP="007A2BFD">
      <w:r>
        <w:t xml:space="preserve">where V is a set of word describing the topic and </w:t>
      </w:r>
      <m:oMath>
        <m:r>
          <w:rPr>
            <w:rFonts w:ascii="Cambria Math" w:hAnsi="Cambria Math"/>
          </w:rPr>
          <m:t xml:space="preserve">ϵ </m:t>
        </m:r>
      </m:oMath>
      <w:r w:rsidR="00496550">
        <w:t xml:space="preserve">is to ensure </w:t>
      </w:r>
      <w:r w:rsidR="00F62CD5">
        <w:t xml:space="preserve">the scores return true values. We used </w:t>
      </w:r>
      <m:oMath>
        <m:r>
          <w:rPr>
            <w:rFonts w:ascii="Cambria Math" w:hAnsi="Cambria Math"/>
          </w:rPr>
          <m:t>ϵ</m:t>
        </m:r>
      </m:oMath>
      <w:r w:rsidR="00F62CD5" w:rsidRPr="00F62CD5">
        <w:t xml:space="preserve"> </w:t>
      </w:r>
      <w:r w:rsidR="00F62CD5">
        <w:t>=</w:t>
      </w:r>
      <w:r w:rsidR="00F62CD5" w:rsidRPr="00F62CD5">
        <w:t>10e-12</w:t>
      </w:r>
      <w:r w:rsidR="007A5D4B">
        <w:t>, in this study.</w:t>
      </w:r>
    </w:p>
    <w:p w14:paraId="5A427810" w14:textId="77777777" w:rsidR="007A5D4B" w:rsidRDefault="007A5D4B" w:rsidP="007A2BFD"/>
    <w:p w14:paraId="18F4FF1F" w14:textId="57720BAC" w:rsidR="007A5D4B" w:rsidRDefault="007A5D4B" w:rsidP="007A2BFD">
      <w:r>
        <w:t xml:space="preserve">To calculate the score between each word in the topics, we used </w:t>
      </w:r>
      <w:r w:rsidR="00F25AD6">
        <w:t>UMass metric.</w:t>
      </w:r>
    </w:p>
    <w:p w14:paraId="770EB8EB" w14:textId="77777777" w:rsidR="00602DBA" w:rsidRDefault="00602DBA" w:rsidP="00023A2C"/>
    <w:p w14:paraId="692E99E4" w14:textId="4198A2E2" w:rsidR="00E70B6C" w:rsidRPr="00505E86" w:rsidRDefault="00F91212" w:rsidP="00023A2C">
      <m:oMathPara>
        <m:oMath>
          <m:r>
            <w:rPr>
              <w:rFonts w:ascii="Cambria Math" w:hAnsi="Cambria Math"/>
            </w:rPr>
            <m:t xml:space="preserve">score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inorBidi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,, </m:t>
              </m:r>
              <m:sSub>
                <m:sSubPr>
                  <m:ctrlPr>
                    <w:rPr>
                      <w:rFonts w:ascii="Cambria Math" w:eastAsiaTheme="minorEastAsia" w:hAnsi="Cambria Math" w:cstheme="minorBidi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,ϵ</m:t>
              </m:r>
            </m:e>
          </m:d>
          <m:r>
            <w:rPr>
              <w:rFonts w:ascii="Cambria Math" w:hAnsi="Cambria Math"/>
            </w:rPr>
            <m:t>=log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in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theme="minorBidi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ctrlPr>
                    <w:rPr>
                      <w:rFonts w:ascii="Cambria Math" w:eastAsiaTheme="minorEastAsia" w:hAnsi="Cambria Math" w:cstheme="minorBidi"/>
                      <w:i/>
                    </w:rPr>
                  </m:ctrlPr>
                </m:e>
              </m:d>
              <m:r>
                <w:rPr>
                  <w:rFonts w:ascii="Cambria Math" w:eastAsiaTheme="minorEastAsia" w:hAnsi="Cambria Math" w:cstheme="minorBidi"/>
                </w:rPr>
                <m:t>+</m:t>
              </m:r>
              <m:r>
                <w:rPr>
                  <w:rFonts w:ascii="Cambria Math" w:hAnsi="Cambria Math"/>
                </w:rPr>
                <m:t>ϵ</m:t>
              </m:r>
              <m:r>
                <w:rPr>
                  <w:rFonts w:ascii="Cambria Math" w:eastAsiaTheme="minorEastAsia" w:hAnsi="Cambria Math" w:cstheme="minorBidi"/>
                </w:rPr>
                <m:t xml:space="preserve"> </m:t>
              </m:r>
            </m:num>
            <m:den>
              <m:r>
                <w:rPr>
                  <w:rFonts w:ascii="Cambria Math" w:hAnsi="Cambria Math"/>
                </w:rPr>
                <m:t>D(</m:t>
              </m:r>
              <m:sSub>
                <m:sSubPr>
                  <m:ctrlPr>
                    <w:rPr>
                      <w:rFonts w:ascii="Cambria Math" w:eastAsiaTheme="minorEastAsia" w:hAnsi="Cambria Math" w:cstheme="minorBidi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theme="minorBidi"/>
                </w:rPr>
                <m:t>)</m:t>
              </m:r>
            </m:den>
          </m:f>
          <m:r>
            <w:rPr>
              <w:rFonts w:ascii="Cambria Math" w:hAnsi="Cambria Math"/>
            </w:rPr>
            <m:t xml:space="preserve"> </m:t>
          </m:r>
        </m:oMath>
      </m:oMathPara>
    </w:p>
    <w:p w14:paraId="793C2792" w14:textId="77777777" w:rsidR="00505E86" w:rsidRDefault="00505E86" w:rsidP="00023A2C"/>
    <w:p w14:paraId="13C70653" w14:textId="652C831A" w:rsidR="00505E86" w:rsidRDefault="00505E86" w:rsidP="00505E86">
      <w:r>
        <w:t xml:space="preserve">, where </w:t>
      </w:r>
      <m:oMath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inorBidi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eastAsiaTheme="minorEastAsia" w:hAnsi="Cambria Math" w:cstheme="minorBidi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theme="minorBidi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ctrlPr>
              <w:rPr>
                <w:rFonts w:ascii="Cambria Math" w:eastAsiaTheme="minorEastAsia" w:hAnsi="Cambria Math" w:cstheme="minorBidi"/>
                <w:i/>
              </w:rPr>
            </m:ctrlPr>
          </m:e>
        </m:d>
      </m:oMath>
      <w:r w:rsidRPr="00505E86">
        <w:rPr>
          <w:i/>
        </w:rPr>
        <w:t xml:space="preserve"> </w:t>
      </w:r>
      <w:r>
        <w:t xml:space="preserve">counts the number of documents containing words </w:t>
      </w:r>
      <m:oMath>
        <m:sSub>
          <m:sSubPr>
            <m:ctrlPr>
              <w:rPr>
                <w:rFonts w:ascii="Cambria Math" w:eastAsiaTheme="minorEastAsia" w:hAnsi="Cambria Math" w:cstheme="minorBidi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eastAsiaTheme="minorEastAsia" w:hAnsi="Cambria Math" w:cstheme="minorBidi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 xml:space="preserve"> and </w:t>
      </w:r>
      <m:oMath>
        <m:r>
          <w:rPr>
            <w:rFonts w:ascii="Cambria Math" w:hAnsi="Cambria Math"/>
          </w:rPr>
          <m:t>D(</m:t>
        </m:r>
        <m:sSub>
          <m:sSubPr>
            <m:ctrlPr>
              <w:rPr>
                <w:rFonts w:ascii="Cambria Math" w:eastAsiaTheme="minorEastAsia" w:hAnsi="Cambria Math" w:cstheme="minorBidi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eastAsiaTheme="minorEastAsia" w:hAnsi="Cambria Math" w:cstheme="minorBidi"/>
          </w:rPr>
          <m:t>)</m:t>
        </m:r>
      </m:oMath>
      <w:r>
        <w:t xml:space="preserve">counts the number of documents containing </w:t>
      </w:r>
      <m:oMath>
        <m:sSub>
          <m:sSubPr>
            <m:ctrlPr>
              <w:rPr>
                <w:rFonts w:ascii="Cambria Math" w:eastAsiaTheme="minorEastAsia" w:hAnsi="Cambria Math" w:cstheme="minorBidi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>.</w:t>
      </w:r>
    </w:p>
    <w:p w14:paraId="46CC6535" w14:textId="77777777" w:rsidR="00A54607" w:rsidRDefault="00A54607" w:rsidP="00023A2C"/>
    <w:p w14:paraId="1B242995" w14:textId="77777777" w:rsidR="004F1717" w:rsidRDefault="004F1717" w:rsidP="00023A2C"/>
    <w:p w14:paraId="555BEDCD" w14:textId="20EDAEE4" w:rsidR="004F1717" w:rsidRDefault="00EB6B36" w:rsidP="004F1717">
      <w:pPr>
        <w:pStyle w:val="ListParagraph"/>
        <w:numPr>
          <w:ilvl w:val="0"/>
          <w:numId w:val="2"/>
        </w:numPr>
      </w:pPr>
      <w:r w:rsidRPr="00D272D2">
        <w:t>Algrothims</w:t>
      </w:r>
      <w:r>
        <w:t xml:space="preserve">3: </w:t>
      </w:r>
      <w:r w:rsidR="00C6182D">
        <w:t>Topic agreement calculation.</w:t>
      </w:r>
    </w:p>
    <w:p w14:paraId="2E722E5E" w14:textId="77777777" w:rsidR="00C6182D" w:rsidRDefault="00C6182D" w:rsidP="00C6182D">
      <w:pPr>
        <w:pStyle w:val="ListParagraph"/>
        <w:ind w:left="360"/>
      </w:pPr>
    </w:p>
    <w:p w14:paraId="7663180B" w14:textId="33F0204D" w:rsidR="002320C6" w:rsidRDefault="00C6182D" w:rsidP="00023A2C">
      <w:r>
        <w:t>The calculation is based on [25]</w:t>
      </w:r>
      <w:r w:rsidR="00D66946">
        <w:t xml:space="preserve">. </w:t>
      </w:r>
      <w:r w:rsidR="00873ABA">
        <w:t>We used the code in</w:t>
      </w:r>
      <w:r w:rsidR="00241941">
        <w:t xml:space="preserve"> </w:t>
      </w:r>
      <w:r w:rsidR="00241941" w:rsidRPr="00241941">
        <w:t>https://github.com/derekgreene/topic-stability</w:t>
      </w:r>
      <w:r w:rsidR="009F5648">
        <w:t>.</w:t>
      </w:r>
    </w:p>
    <w:sectPr w:rsidR="002320C6" w:rsidSect="008A0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D76B4"/>
    <w:multiLevelType w:val="hybridMultilevel"/>
    <w:tmpl w:val="BFE43E24"/>
    <w:lvl w:ilvl="0" w:tplc="BC7C5BB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3819F7"/>
    <w:multiLevelType w:val="hybridMultilevel"/>
    <w:tmpl w:val="7FBAA8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A2C"/>
    <w:rsid w:val="00023A2C"/>
    <w:rsid w:val="000750EB"/>
    <w:rsid w:val="000C6AFD"/>
    <w:rsid w:val="00114B9F"/>
    <w:rsid w:val="00177102"/>
    <w:rsid w:val="001D046D"/>
    <w:rsid w:val="002320C6"/>
    <w:rsid w:val="00241941"/>
    <w:rsid w:val="0025648B"/>
    <w:rsid w:val="002C0429"/>
    <w:rsid w:val="003061F1"/>
    <w:rsid w:val="003309FD"/>
    <w:rsid w:val="00355C43"/>
    <w:rsid w:val="00377293"/>
    <w:rsid w:val="003C150D"/>
    <w:rsid w:val="003C24F5"/>
    <w:rsid w:val="00432786"/>
    <w:rsid w:val="0043517D"/>
    <w:rsid w:val="00460E47"/>
    <w:rsid w:val="00481BCC"/>
    <w:rsid w:val="00496550"/>
    <w:rsid w:val="004A3B3A"/>
    <w:rsid w:val="004D2C05"/>
    <w:rsid w:val="004F1717"/>
    <w:rsid w:val="00505E86"/>
    <w:rsid w:val="00571945"/>
    <w:rsid w:val="00597C37"/>
    <w:rsid w:val="00602DBA"/>
    <w:rsid w:val="00615E8F"/>
    <w:rsid w:val="006601EA"/>
    <w:rsid w:val="00666852"/>
    <w:rsid w:val="0070090D"/>
    <w:rsid w:val="00736359"/>
    <w:rsid w:val="007A2BFD"/>
    <w:rsid w:val="007A5D4B"/>
    <w:rsid w:val="007E7843"/>
    <w:rsid w:val="00822B33"/>
    <w:rsid w:val="00833F41"/>
    <w:rsid w:val="00873ABA"/>
    <w:rsid w:val="008775D2"/>
    <w:rsid w:val="00891CF9"/>
    <w:rsid w:val="008A06CA"/>
    <w:rsid w:val="008A787D"/>
    <w:rsid w:val="00906142"/>
    <w:rsid w:val="009D29FC"/>
    <w:rsid w:val="009E393D"/>
    <w:rsid w:val="009F5648"/>
    <w:rsid w:val="00A02E76"/>
    <w:rsid w:val="00A24F2D"/>
    <w:rsid w:val="00A4165B"/>
    <w:rsid w:val="00A54607"/>
    <w:rsid w:val="00AA7538"/>
    <w:rsid w:val="00AB2536"/>
    <w:rsid w:val="00B235BD"/>
    <w:rsid w:val="00B53BB9"/>
    <w:rsid w:val="00BA7BF0"/>
    <w:rsid w:val="00BD1FB9"/>
    <w:rsid w:val="00C23A0D"/>
    <w:rsid w:val="00C52B2B"/>
    <w:rsid w:val="00C6182D"/>
    <w:rsid w:val="00C90C2E"/>
    <w:rsid w:val="00CA531C"/>
    <w:rsid w:val="00D272D2"/>
    <w:rsid w:val="00D35844"/>
    <w:rsid w:val="00D507FD"/>
    <w:rsid w:val="00D66946"/>
    <w:rsid w:val="00E06995"/>
    <w:rsid w:val="00E70B6C"/>
    <w:rsid w:val="00EB6B36"/>
    <w:rsid w:val="00F11724"/>
    <w:rsid w:val="00F25AD6"/>
    <w:rsid w:val="00F62CD5"/>
    <w:rsid w:val="00F9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AB0B4"/>
  <w14:defaultImageDpi w14:val="32767"/>
  <w15:chartTrackingRefBased/>
  <w15:docId w15:val="{5AA0114C-FBB1-3E4B-80BB-0E3E3B6F2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5A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3A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4165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0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uan</dc:creator>
  <cp:keywords/>
  <dc:description/>
  <cp:lastModifiedBy>zhao juan</cp:lastModifiedBy>
  <cp:revision>70</cp:revision>
  <dcterms:created xsi:type="dcterms:W3CDTF">2018-09-25T18:19:00Z</dcterms:created>
  <dcterms:modified xsi:type="dcterms:W3CDTF">2018-10-10T21:08:00Z</dcterms:modified>
</cp:coreProperties>
</file>